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FA0" w:rsidRPr="006167A4" w:rsidRDefault="00495FA0" w:rsidP="00495FA0">
      <w:pPr>
        <w:rPr>
          <w:rFonts w:cs="Arial"/>
          <w:lang w:val="en-GB"/>
        </w:rPr>
      </w:pPr>
      <w:r w:rsidRPr="006167A4">
        <w:rPr>
          <w:rFonts w:cs="Arial"/>
          <w:b/>
          <w:lang w:val="en-GB"/>
        </w:rPr>
        <w:t>Table S1</w:t>
      </w:r>
      <w:r w:rsidRPr="006167A4">
        <w:rPr>
          <w:rFonts w:cs="Arial"/>
          <w:lang w:val="en-GB"/>
        </w:rPr>
        <w:t xml:space="preserve">. Primers used for generation of different </w:t>
      </w:r>
      <w:r w:rsidRPr="006167A4">
        <w:rPr>
          <w:rFonts w:cs="Arial"/>
          <w:i/>
          <w:lang w:val="en-GB"/>
        </w:rPr>
        <w:t>Xcv</w:t>
      </w:r>
      <w:r w:rsidRPr="006167A4">
        <w:rPr>
          <w:rFonts w:cs="Arial"/>
          <w:lang w:val="en-GB"/>
        </w:rPr>
        <w:t xml:space="preserve"> strains.</w:t>
      </w:r>
    </w:p>
    <w:p w:rsidR="00495FA0" w:rsidRPr="006167A4" w:rsidRDefault="00495FA0" w:rsidP="00495FA0">
      <w:pPr>
        <w:rPr>
          <w:rFonts w:cs="Arial"/>
          <w:lang w:val="en-GB"/>
        </w:rPr>
      </w:pPr>
      <w:r w:rsidRPr="006167A4">
        <w:rPr>
          <w:rFonts w:cs="Arial"/>
          <w:lang w:val="en-GB"/>
        </w:rPr>
        <w:t>Added restriction si</w:t>
      </w:r>
      <w:bookmarkStart w:id="0" w:name="_GoBack"/>
      <w:bookmarkEnd w:id="0"/>
      <w:r w:rsidRPr="006167A4">
        <w:rPr>
          <w:rFonts w:cs="Arial"/>
          <w:lang w:val="en-GB"/>
        </w:rPr>
        <w:t xml:space="preserve">tes were marked </w:t>
      </w:r>
      <w:r w:rsidR="00BF6033">
        <w:rPr>
          <w:rFonts w:cs="Arial"/>
          <w:lang w:val="en-GB"/>
        </w:rPr>
        <w:t>in</w:t>
      </w:r>
      <w:r w:rsidRPr="006167A4">
        <w:rPr>
          <w:rFonts w:cs="Arial"/>
          <w:lang w:val="en-GB"/>
        </w:rPr>
        <w:t xml:space="preserve"> bold letters. </w:t>
      </w:r>
    </w:p>
    <w:tbl>
      <w:tblPr>
        <w:tblW w:w="14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184"/>
        <w:gridCol w:w="4203"/>
        <w:gridCol w:w="7468"/>
      </w:tblGrid>
      <w:tr w:rsidR="00495FA0" w:rsidRPr="006167A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4203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7468" w:type="dxa"/>
          </w:tcPr>
          <w:p w:rsidR="00495FA0" w:rsidRPr="006167A4" w:rsidRDefault="00495FA0" w:rsidP="001242E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Primer Sequences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6167A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r w:rsidRPr="006167A4">
              <w:rPr>
                <w:rFonts w:cs="Arial"/>
                <w:i/>
                <w:sz w:val="20"/>
                <w:szCs w:val="20"/>
              </w:rPr>
              <w:t>avrBs2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0052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1554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228;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782)</w:t>
            </w:r>
          </w:p>
        </w:tc>
        <w:tc>
          <w:tcPr>
            <w:tcW w:w="7468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1_avrBs2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 w:rsidR="006167A4" w:rsidRP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ATG CGT ATC GGT CCT CTG</w:t>
            </w:r>
            <w:r w:rsidR="006167A4" w:rsidRP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</w:p>
        </w:tc>
      </w:tr>
      <w:tr w:rsidR="006167A4" w:rsidRPr="001242E4" w:rsidTr="001242E4">
        <w:tc>
          <w:tcPr>
            <w:tcW w:w="1701" w:type="dxa"/>
          </w:tcPr>
          <w:p w:rsidR="006167A4" w:rsidRPr="006167A4" w:rsidRDefault="006167A4" w:rsidP="006167A4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6167A4" w:rsidRPr="006167A4" w:rsidRDefault="006167A4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1_avrBs2GGC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CTC GGG CTG ATC GGT GGA GAA TTC GCT GTC GAG</w:t>
            </w:r>
          </w:p>
        </w:tc>
      </w:tr>
      <w:tr w:rsidR="006167A4" w:rsidRPr="001242E4" w:rsidTr="001242E4">
        <w:tc>
          <w:tcPr>
            <w:tcW w:w="1701" w:type="dxa"/>
          </w:tcPr>
          <w:p w:rsidR="006167A4" w:rsidRPr="006167A4" w:rsidRDefault="006167A4" w:rsidP="006167A4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6167A4" w:rsidRPr="006167A4" w:rsidRDefault="006167A4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2_AvrBs2CTC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GAC AGC GAA TTC TCC ACC GAT CAG CCC GAG GCC</w:t>
            </w:r>
          </w:p>
        </w:tc>
      </w:tr>
      <w:tr w:rsidR="006167A4" w:rsidRPr="001242E4" w:rsidTr="001242E4">
        <w:tc>
          <w:tcPr>
            <w:tcW w:w="1701" w:type="dxa"/>
          </w:tcPr>
          <w:p w:rsidR="006167A4" w:rsidRPr="006167A4" w:rsidRDefault="006167A4" w:rsidP="006167A4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6167A4" w:rsidRPr="006167A4" w:rsidRDefault="006167A4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2_avrBs2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)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TC GA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TCA ATC CGT CTC CGT CTG</w:t>
            </w:r>
          </w:p>
        </w:tc>
      </w:tr>
      <w:tr w:rsidR="00495FA0" w:rsidRPr="006167A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avrRxv</w:t>
            </w:r>
            <w:proofErr w:type="spellEnd"/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0471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241bp deletion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539;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780)</w:t>
            </w:r>
          </w:p>
        </w:tc>
        <w:tc>
          <w:tcPr>
            <w:tcW w:w="7468" w:type="dxa"/>
          </w:tcPr>
          <w:p w:rsidR="00495FA0" w:rsidRPr="006167A4" w:rsidRDefault="00495FA0" w:rsidP="006167A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1_avr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TC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ATGTGCGACTCCATAAGAGTG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6167A4" w:rsidRPr="006167A4" w:rsidTr="001242E4">
        <w:tc>
          <w:tcPr>
            <w:tcW w:w="1701" w:type="dxa"/>
          </w:tcPr>
          <w:p w:rsidR="006167A4" w:rsidRPr="006167A4" w:rsidRDefault="006167A4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6167A4" w:rsidRPr="006167A4" w:rsidRDefault="006167A4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6167A4" w:rsidRPr="006167A4" w:rsidRDefault="006167A4" w:rsidP="006167A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1_avr CCATTGGTCAAAGGTATGCCATCTCCTAGGGTC</w:t>
            </w:r>
          </w:p>
        </w:tc>
      </w:tr>
      <w:tr w:rsidR="006167A4" w:rsidRPr="006167A4" w:rsidTr="001242E4">
        <w:tc>
          <w:tcPr>
            <w:tcW w:w="1701" w:type="dxa"/>
          </w:tcPr>
          <w:p w:rsidR="006167A4" w:rsidRPr="006167A4" w:rsidRDefault="006167A4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6167A4" w:rsidRPr="006167A4" w:rsidRDefault="006167A4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6167A4" w:rsidRPr="006167A4" w:rsidRDefault="006167A4" w:rsidP="006167A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2_avr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GACCCTAGGAGATGGCATACCTTTGACCAATGG</w:t>
            </w:r>
          </w:p>
        </w:tc>
      </w:tr>
      <w:tr w:rsidR="006167A4" w:rsidRPr="001242E4" w:rsidTr="001242E4">
        <w:tc>
          <w:tcPr>
            <w:tcW w:w="1701" w:type="dxa"/>
          </w:tcPr>
          <w:p w:rsidR="006167A4" w:rsidRPr="006167A4" w:rsidRDefault="006167A4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6167A4" w:rsidRPr="006167A4" w:rsidRDefault="006167A4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6167A4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6167A4" w:rsidRPr="006167A4" w:rsidRDefault="006167A4" w:rsidP="00C543B8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2_avr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Xba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)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TCGACTCTAGA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TCAGGATTCTAAGGCGTGACGGAT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r w:rsidRPr="006167A4">
              <w:rPr>
                <w:rFonts w:cs="Arial"/>
                <w:i/>
                <w:sz w:val="20"/>
                <w:szCs w:val="20"/>
              </w:rPr>
              <w:t>xopE1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0294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786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95;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981)</w:t>
            </w:r>
          </w:p>
        </w:tc>
        <w:tc>
          <w:tcPr>
            <w:tcW w:w="7468" w:type="dxa"/>
          </w:tcPr>
          <w:p w:rsidR="00495FA0" w:rsidRPr="006167A4" w:rsidRDefault="00495FA0" w:rsidP="000A10E1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1_xopE1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ATG GGA CTA TGC ATT T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1_xopE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TCC AGT CCG TAG GCT TGG GTC GGT TTC CCG GAG 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2_xopE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GCT CCG GGA AAC CGA CCC AAG CCT ACG GAC TGG A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2_xopE1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Xba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TCT AGA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CA TCT CGC CAC CGT GAC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r w:rsidRPr="006167A4">
              <w:rPr>
                <w:rFonts w:cs="Arial"/>
                <w:i/>
                <w:sz w:val="20"/>
                <w:szCs w:val="20"/>
              </w:rPr>
              <w:t>xopE2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2280</w:t>
            </w:r>
          </w:p>
        </w:tc>
        <w:tc>
          <w:tcPr>
            <w:tcW w:w="4203" w:type="dxa"/>
          </w:tcPr>
          <w:p w:rsidR="00495FA0" w:rsidRPr="006167A4" w:rsidRDefault="006167A4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445bp deletion </w:t>
            </w:r>
            <w:r w:rsidR="00495FA0" w:rsidRPr="006167A4">
              <w:rPr>
                <w:rFonts w:cs="Arial"/>
                <w:sz w:val="20"/>
                <w:szCs w:val="20"/>
                <w:lang w:val="en-GB"/>
              </w:rPr>
              <w:t xml:space="preserve">(start: </w:t>
            </w:r>
            <w:proofErr w:type="spellStart"/>
            <w:r w:rsidR="00495FA0"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="00495FA0" w:rsidRPr="006167A4">
              <w:rPr>
                <w:rFonts w:cs="Arial"/>
                <w:sz w:val="20"/>
                <w:szCs w:val="20"/>
                <w:lang w:val="en-GB"/>
              </w:rPr>
              <w:t xml:space="preserve"> 347; end: </w:t>
            </w:r>
            <w:proofErr w:type="spellStart"/>
            <w:r w:rsidR="00495FA0"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="00495FA0" w:rsidRPr="006167A4">
              <w:rPr>
                <w:rFonts w:cs="Arial"/>
                <w:sz w:val="20"/>
                <w:szCs w:val="20"/>
                <w:lang w:val="en-GB"/>
              </w:rPr>
              <w:t xml:space="preserve"> 792)</w:t>
            </w:r>
          </w:p>
        </w:tc>
        <w:tc>
          <w:tcPr>
            <w:tcW w:w="7468" w:type="dxa"/>
          </w:tcPr>
          <w:p w:rsidR="00495FA0" w:rsidRPr="006167A4" w:rsidRDefault="00495FA0" w:rsidP="000A10E1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1_xopE2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 w:rsid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ATG GGG CTA TGC AGT TC</w:t>
            </w:r>
            <w:r w:rsid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0A10E1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1_xopE2</w:t>
            </w:r>
            <w:proofErr w:type="gramEnd"/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>GCA TTC GCA TGG AGA TCC CTC GTC CAC GGT GCA A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2_xopE2</w:t>
            </w:r>
            <w:proofErr w:type="gramEnd"/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>TTG CAC CGT GGA CGA GGG ATC TCC ATG CGA ATG 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r w:rsidRPr="006167A4">
              <w:rPr>
                <w:rFonts w:cs="Arial"/>
                <w:sz w:val="20"/>
                <w:szCs w:val="20"/>
                <w:lang w:val="it-IT"/>
              </w:rPr>
              <w:t>3’P2_xopE2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Xba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TCT AGA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TCA CCA TCT CAA GGG </w:t>
            </w: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TGG</w:t>
            </w:r>
            <w:proofErr w:type="gramEnd"/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r w:rsidRPr="006167A4">
              <w:rPr>
                <w:rFonts w:cs="Arial"/>
                <w:i/>
                <w:sz w:val="20"/>
                <w:szCs w:val="20"/>
              </w:rPr>
              <w:t>xopF2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2942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1380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231; 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611)</w:t>
            </w:r>
          </w:p>
        </w:tc>
        <w:tc>
          <w:tcPr>
            <w:tcW w:w="7468" w:type="dxa"/>
          </w:tcPr>
          <w:p w:rsidR="00495FA0" w:rsidRPr="006167A4" w:rsidRDefault="00495FA0" w:rsidP="000A10E1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1_xopF2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 w:rsid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ATG AAG CTC CAA CGC CAG</w:t>
            </w:r>
            <w:r w:rsid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1_xopF2</w:t>
            </w:r>
            <w:proofErr w:type="gramEnd"/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>CTC GTG ATC CAA TCG CGT CGG ACG CCA CTG CCT GGT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0A10E1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2_xopF2</w:t>
            </w:r>
            <w:proofErr w:type="gramEnd"/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>ACC AGG CAG TGG CGT CCG ACG CGA TTG GAT CAC GAG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2_xopF2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TCA AGG CCT ACC CTG TTG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xopG</w:t>
            </w:r>
            <w:proofErr w:type="spellEnd"/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1298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297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38; 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546)</w:t>
            </w:r>
          </w:p>
        </w:tc>
        <w:tc>
          <w:tcPr>
            <w:tcW w:w="7468" w:type="dxa"/>
          </w:tcPr>
          <w:p w:rsidR="00495FA0" w:rsidRPr="006167A4" w:rsidRDefault="00495FA0" w:rsidP="000A10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1_xopG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CGA CAT GTC AGC CTC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CTC</w:t>
            </w:r>
            <w:proofErr w:type="spellEnd"/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1_xopG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GGT CTT TCG ATA TTC GTA TTC TAG AAG GGC ACT GC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2_xopG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GGC AGT GCC CTT CTA GAA TAC GAA TAT CGA AAG AC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2_xopG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TC GA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GCA TGC TGG GCA CTT GTG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xopX</w:t>
            </w:r>
            <w:proofErr w:type="spellEnd"/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0572</w:t>
            </w:r>
          </w:p>
        </w:tc>
        <w:tc>
          <w:tcPr>
            <w:tcW w:w="4203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1290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351; 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641)</w:t>
            </w:r>
          </w:p>
        </w:tc>
        <w:tc>
          <w:tcPr>
            <w:tcW w:w="7468" w:type="dxa"/>
          </w:tcPr>
          <w:p w:rsidR="00495FA0" w:rsidRPr="006167A4" w:rsidRDefault="00495FA0" w:rsidP="000A10E1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5’P1_xopX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 w:rsid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ATG GAG ATC AAG AAA CAG</w:t>
            </w:r>
            <w:r w:rsidR="006167A4">
              <w:rPr>
                <w:rFonts w:cs="Arial"/>
                <w:sz w:val="20"/>
                <w:szCs w:val="20"/>
                <w:lang w:val="it-IT"/>
              </w:rPr>
              <w:t xml:space="preserve"> 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1_xopX</w:t>
            </w:r>
            <w:proofErr w:type="gramEnd"/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GGC GTA 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GTA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GGG CGA TGA CGA CCA GAG ATT GGA CG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r w:rsidRPr="006167A4">
              <w:rPr>
                <w:rFonts w:cs="Arial"/>
                <w:sz w:val="20"/>
                <w:szCs w:val="20"/>
                <w:lang w:val="it-IT"/>
              </w:rPr>
              <w:t>5’P2_xopX</w:t>
            </w:r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GCG TCC AAT CTC TGG TCG TCA TCG CCC </w:t>
            </w: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TAC 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TAC</w:t>
            </w:r>
            <w:proofErr w:type="spellEnd"/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GC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sz w:val="20"/>
                <w:szCs w:val="20"/>
                <w:lang w:val="it-IT"/>
              </w:rPr>
              <w:t>3’P2_xopX</w:t>
            </w:r>
            <w:proofErr w:type="gramEnd"/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6167A4">
              <w:rPr>
                <w:rFonts w:cs="Arial"/>
                <w:sz w:val="20"/>
                <w:szCs w:val="20"/>
                <w:lang w:val="it-IT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it-IT"/>
              </w:rPr>
              <w:t>)</w:t>
            </w:r>
            <w:r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it-IT"/>
              </w:rPr>
              <w:t>GTC GAC</w:t>
            </w:r>
            <w:r w:rsidRPr="006167A4">
              <w:rPr>
                <w:rFonts w:cs="Arial"/>
                <w:sz w:val="20"/>
                <w:szCs w:val="20"/>
                <w:lang w:val="it-IT"/>
              </w:rPr>
              <w:t xml:space="preserve"> TCA GGA CGA AGG CAC AGT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6167A4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>Xcv</w:t>
            </w:r>
            <w:r w:rsidR="006167A4">
              <w:rPr>
                <w:rFonts w:cs="Arial"/>
                <w:i/>
                <w:sz w:val="20"/>
                <w:szCs w:val="20"/>
                <w:lang w:val="en-GB"/>
              </w:rPr>
              <w:t xml:space="preserve">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ecf</w:t>
            </w:r>
            <w:proofErr w:type="spellEnd"/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3785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1227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363; end 1590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68" w:type="dxa"/>
          </w:tcPr>
          <w:p w:rsidR="00495FA0" w:rsidRPr="006167A4" w:rsidRDefault="00495FA0" w:rsidP="000A10E1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5’P1_ecf (</w:t>
            </w:r>
            <w:proofErr w:type="spell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XbaII</w:t>
            </w:r>
            <w:proofErr w:type="spellEnd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)</w:t>
            </w:r>
            <w:r w:rsid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G </w:t>
            </w:r>
            <w:r w:rsidRPr="006167A4">
              <w:rPr>
                <w:rFonts w:cs="Arial"/>
                <w:b/>
                <w:color w:val="000000"/>
                <w:sz w:val="20"/>
                <w:szCs w:val="20"/>
                <w:lang w:val="it-IT"/>
              </w:rPr>
              <w:t>TCT AGA</w:t>
            </w: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ATG CAG ATC AAA ACC GCA </w:t>
            </w:r>
            <w:proofErr w:type="gram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G</w:t>
            </w:r>
            <w:proofErr w:type="gramEnd"/>
            <w:r w:rsid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6167A4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3’P1_ecf</w:t>
            </w:r>
            <w:proofErr w:type="gramEnd"/>
            <w:r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GTC </w:t>
            </w:r>
            <w:proofErr w:type="spell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GTC</w:t>
            </w:r>
            <w:proofErr w:type="spellEnd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CAT GTA GCC GCT CGA GCA ATC ACG CAT GAG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6167A4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0A10E1" w:rsidRDefault="000A10E1" w:rsidP="006167A4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5’P2_ecf</w:t>
            </w:r>
            <w:proofErr w:type="gramEnd"/>
            <w:r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CTC ATG CGT GAT TGC TCG AGC GGC TAC ATG GAC </w:t>
            </w:r>
            <w:proofErr w:type="spell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GAC</w:t>
            </w:r>
            <w:proofErr w:type="spellEnd"/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6167A4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proofErr w:type="gram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3’P2_ecf</w:t>
            </w:r>
            <w:proofErr w:type="gramEnd"/>
            <w:r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(</w:t>
            </w:r>
            <w:proofErr w:type="spellStart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BamHI</w:t>
            </w:r>
            <w:proofErr w:type="spellEnd"/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</w:t>
            </w:r>
            <w:r w:rsidRPr="006167A4">
              <w:rPr>
                <w:rFonts w:cs="Arial"/>
                <w:b/>
                <w:color w:val="000000"/>
                <w:sz w:val="20"/>
                <w:szCs w:val="20"/>
                <w:lang w:val="it-IT"/>
              </w:rPr>
              <w:t>GGA TCC</w:t>
            </w:r>
            <w:r w:rsidRPr="006167A4"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 TTA TTC CGA CTG AGG CAC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xopAJ</w:t>
            </w:r>
            <w:proofErr w:type="spellEnd"/>
            <w:r w:rsidRPr="006167A4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avrRxoI</w:t>
            </w:r>
            <w:proofErr w:type="spellEnd"/>
            <w:r w:rsidRPr="006167A4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4428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651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411; 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062)</w:t>
            </w:r>
          </w:p>
        </w:tc>
        <w:tc>
          <w:tcPr>
            <w:tcW w:w="7468" w:type="dxa"/>
          </w:tcPr>
          <w:p w:rsidR="00495FA0" w:rsidRPr="006167A4" w:rsidRDefault="00495FA0" w:rsidP="001242E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1_avrRxoI-n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TC GTG GGT GTG CGA GTC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1_avrRxoI_n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GAA TAG TCG ATA GTT TCC CGG ACC AGA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AGA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GG GAG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2_avrRxoI-n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CTC CCA TCT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TCT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GGT CCG GGA AAC TAT CGA CTA TT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0A10E1" w:rsidP="000A10E1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2_avrRxoI_alt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TC GA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CA AAT TAG CTC GCT ATC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xopAK</w:t>
            </w:r>
            <w:proofErr w:type="spellEnd"/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3786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690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354; 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044)</w:t>
            </w:r>
          </w:p>
        </w:tc>
        <w:tc>
          <w:tcPr>
            <w:tcW w:w="7468" w:type="dxa"/>
          </w:tcPr>
          <w:p w:rsidR="00495FA0" w:rsidRPr="006167A4" w:rsidRDefault="00495FA0" w:rsidP="00C543B8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1_Xcv3786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 TCC</w:t>
            </w:r>
            <w:r w:rsidR="00C543B8">
              <w:rPr>
                <w:rFonts w:cs="Arial"/>
                <w:sz w:val="20"/>
                <w:szCs w:val="20"/>
                <w:lang w:val="en-GB"/>
              </w:rPr>
              <w:t xml:space="preserve"> ATG TGC GTT GCC AGG CCT C</w:t>
            </w:r>
          </w:p>
        </w:tc>
      </w:tr>
      <w:tr w:rsidR="000A10E1" w:rsidRPr="001242E4" w:rsidTr="001242E4">
        <w:tc>
          <w:tcPr>
            <w:tcW w:w="1701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0A10E1" w:rsidRPr="006167A4" w:rsidRDefault="000A10E1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0A10E1" w:rsidRPr="006167A4" w:rsidRDefault="000A10E1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0A10E1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1_Xcv3786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GAT GAC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GAC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ACA TGC GTC CGC TCG ATC GTT CCC GAT</w:t>
            </w:r>
          </w:p>
        </w:tc>
      </w:tr>
      <w:tr w:rsidR="00C543B8" w:rsidRPr="001242E4" w:rsidTr="001242E4">
        <w:tc>
          <w:tcPr>
            <w:tcW w:w="1701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5’P2_Xcv3786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ATC GGG AAC GAT CGA GCG GAC GCA TGT GTC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GTC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ATC</w:t>
            </w:r>
          </w:p>
        </w:tc>
      </w:tr>
      <w:tr w:rsidR="00C543B8" w:rsidRPr="001242E4" w:rsidTr="001242E4">
        <w:tc>
          <w:tcPr>
            <w:tcW w:w="1701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3’P2_Xcv3786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TC GA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CA CCA CGA CTT GTA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GTA</w:t>
            </w:r>
            <w:proofErr w:type="spellEnd"/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EE5B65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6167A4">
              <w:rPr>
                <w:rFonts w:cs="Arial"/>
                <w:i/>
                <w:sz w:val="20"/>
                <w:szCs w:val="20"/>
                <w:lang w:val="en-GB"/>
              </w:rPr>
              <w:t xml:space="preserve">Xcv 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proofErr w:type="spellStart"/>
            <w:r w:rsidRPr="006167A4">
              <w:rPr>
                <w:rFonts w:cs="Arial"/>
                <w:i/>
                <w:sz w:val="20"/>
                <w:szCs w:val="20"/>
              </w:rPr>
              <w:t>xop</w:t>
            </w:r>
            <w:r w:rsidR="00C543B8">
              <w:rPr>
                <w:rFonts w:cs="Arial"/>
                <w:i/>
                <w:sz w:val="20"/>
                <w:szCs w:val="20"/>
              </w:rPr>
              <w:t>B</w:t>
            </w:r>
            <w:proofErr w:type="spellEnd"/>
            <w:r w:rsidR="00C543B8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</w:rPr>
              <w:t>(</w:t>
            </w:r>
            <w:r w:rsidR="006167A4" w:rsidRPr="006167A4">
              <w:rPr>
                <w:rFonts w:cs="Arial"/>
                <w:sz w:val="20"/>
                <w:szCs w:val="20"/>
                <w:lang w:val="en-GB"/>
              </w:rPr>
              <w:t>Δ</w:t>
            </w:r>
            <w:r w:rsidRPr="006167A4">
              <w:rPr>
                <w:rFonts w:cs="Arial"/>
                <w:sz w:val="20"/>
                <w:szCs w:val="20"/>
              </w:rPr>
              <w:t>1257)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CV0581</w:t>
            </w: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1257bp deletion (start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259; end: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1515)</w:t>
            </w:r>
          </w:p>
        </w:tc>
        <w:tc>
          <w:tcPr>
            <w:tcW w:w="7468" w:type="dxa"/>
          </w:tcPr>
          <w:p w:rsidR="00495FA0" w:rsidRPr="006167A4" w:rsidRDefault="00495FA0" w:rsidP="00C543B8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opB_5’ P1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amHI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)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b/>
                <w:bCs/>
                <w:caps/>
                <w:sz w:val="20"/>
                <w:szCs w:val="20"/>
                <w:lang w:val="en-US"/>
              </w:rPr>
              <w:t xml:space="preserve">GGA TCC </w:t>
            </w:r>
            <w:r w:rsidRPr="006167A4">
              <w:rPr>
                <w:rFonts w:cs="Arial"/>
                <w:bCs/>
                <w:caps/>
                <w:sz w:val="20"/>
                <w:szCs w:val="20"/>
                <w:lang w:val="en-US"/>
              </w:rPr>
              <w:t>atg</w:t>
            </w:r>
            <w:r w:rsidRPr="006167A4">
              <w:rPr>
                <w:rFonts w:cs="Arial"/>
                <w:b/>
                <w:bCs/>
                <w:caps/>
                <w:sz w:val="20"/>
                <w:szCs w:val="20"/>
                <w:lang w:val="en-US"/>
              </w:rPr>
              <w:t xml:space="preserve"> </w:t>
            </w:r>
            <w:r w:rsidRPr="006167A4">
              <w:rPr>
                <w:rFonts w:cs="Arial"/>
                <w:caps/>
                <w:sz w:val="20"/>
                <w:szCs w:val="20"/>
                <w:lang w:val="en-US"/>
              </w:rPr>
              <w:t>aag gca gag ctc aca c</w:t>
            </w:r>
            <w:r w:rsidR="006167A4">
              <w:rPr>
                <w:rFonts w:cs="Arial"/>
                <w:caps/>
                <w:sz w:val="20"/>
                <w:szCs w:val="20"/>
                <w:lang w:val="en-US"/>
              </w:rPr>
              <w:t xml:space="preserve"> </w:t>
            </w:r>
          </w:p>
        </w:tc>
      </w:tr>
      <w:tr w:rsidR="00C543B8" w:rsidRPr="001242E4" w:rsidTr="001242E4">
        <w:tc>
          <w:tcPr>
            <w:tcW w:w="1701" w:type="dxa"/>
          </w:tcPr>
          <w:p w:rsidR="00C543B8" w:rsidRPr="006167A4" w:rsidRDefault="00C543B8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opB_3’ P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GAC ATG AAT GCG TCC TAG CGG AGT TTC TAA CCC</w:t>
            </w:r>
          </w:p>
        </w:tc>
      </w:tr>
      <w:tr w:rsidR="00C543B8" w:rsidRPr="001242E4" w:rsidTr="001242E4">
        <w:tc>
          <w:tcPr>
            <w:tcW w:w="1701" w:type="dxa"/>
          </w:tcPr>
          <w:p w:rsidR="00C543B8" w:rsidRPr="006167A4" w:rsidRDefault="00C543B8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>xopB_5’ P2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caps/>
                <w:sz w:val="20"/>
                <w:szCs w:val="20"/>
                <w:lang w:val="en-US"/>
              </w:rPr>
              <w:t xml:space="preserve">ggg tta gaa act ccg cta </w:t>
            </w:r>
            <w:r w:rsidRPr="006167A4">
              <w:rPr>
                <w:rFonts w:cs="Arial"/>
                <w:caps/>
                <w:sz w:val="20"/>
                <w:szCs w:val="20"/>
                <w:lang w:val="en-GB"/>
              </w:rPr>
              <w:t>gga cgc att cat gtc</w:t>
            </w:r>
          </w:p>
        </w:tc>
      </w:tr>
      <w:tr w:rsidR="00C543B8" w:rsidRPr="001242E4" w:rsidTr="001242E4">
        <w:tc>
          <w:tcPr>
            <w:tcW w:w="1701" w:type="dxa"/>
          </w:tcPr>
          <w:p w:rsidR="00C543B8" w:rsidRPr="006167A4" w:rsidRDefault="00C543B8" w:rsidP="00EE5B65">
            <w:pPr>
              <w:spacing w:line="240" w:lineRule="auto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C543B8" w:rsidRPr="006167A4" w:rsidRDefault="00C543B8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7468" w:type="dxa"/>
          </w:tcPr>
          <w:p w:rsidR="00C543B8" w:rsidRPr="006167A4" w:rsidRDefault="00C543B8" w:rsidP="006167A4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US"/>
              </w:rPr>
              <w:t>xopB_3’ P2 (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US"/>
              </w:rPr>
              <w:t>SalI</w:t>
            </w:r>
            <w:proofErr w:type="spellEnd"/>
            <w:r w:rsidRPr="006167A4">
              <w:rPr>
                <w:rFonts w:cs="Arial"/>
                <w:sz w:val="20"/>
                <w:szCs w:val="20"/>
                <w:lang w:val="en-US"/>
              </w:rPr>
              <w:t>)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6167A4">
              <w:rPr>
                <w:rFonts w:cs="Arial"/>
                <w:b/>
                <w:sz w:val="20"/>
                <w:szCs w:val="20"/>
                <w:lang w:val="en-US"/>
              </w:rPr>
              <w:t>GTC GAC</w:t>
            </w:r>
            <w:r w:rsidRPr="006167A4">
              <w:rPr>
                <w:rFonts w:cs="Arial"/>
                <w:sz w:val="20"/>
                <w:szCs w:val="20"/>
                <w:lang w:val="en-US"/>
              </w:rPr>
              <w:t xml:space="preserve"> TTA CGG CTC AGG CGC GGG</w:t>
            </w:r>
          </w:p>
        </w:tc>
      </w:tr>
      <w:tr w:rsidR="00495FA0" w:rsidRPr="001242E4" w:rsidTr="001242E4">
        <w:tc>
          <w:tcPr>
            <w:tcW w:w="1701" w:type="dxa"/>
          </w:tcPr>
          <w:p w:rsidR="00495FA0" w:rsidRPr="006167A4" w:rsidRDefault="00495FA0" w:rsidP="00441B77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pBBR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::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xopB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(+) (sense);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pBBR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::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xopB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>(-) (antisense)</w:t>
            </w:r>
          </w:p>
        </w:tc>
        <w:tc>
          <w:tcPr>
            <w:tcW w:w="1184" w:type="dxa"/>
          </w:tcPr>
          <w:p w:rsidR="00495FA0" w:rsidRPr="006167A4" w:rsidRDefault="00495FA0" w:rsidP="00EE5B65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203" w:type="dxa"/>
          </w:tcPr>
          <w:p w:rsidR="00495FA0" w:rsidRPr="006167A4" w:rsidRDefault="00495FA0" w:rsidP="006167A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2598 </w:t>
            </w:r>
            <w:proofErr w:type="spellStart"/>
            <w:r w:rsidRPr="006167A4">
              <w:rPr>
                <w:rFonts w:cs="Arial"/>
                <w:sz w:val="20"/>
                <w:szCs w:val="20"/>
                <w:lang w:val="en-GB"/>
              </w:rPr>
              <w:t>bp</w:t>
            </w:r>
            <w:proofErr w:type="spellEnd"/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genomic fragment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Start: -649bp</w:t>
            </w:r>
            <w:r w:rsidR="006167A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>End: 1949bp</w:t>
            </w:r>
          </w:p>
        </w:tc>
        <w:tc>
          <w:tcPr>
            <w:tcW w:w="7468" w:type="dxa"/>
          </w:tcPr>
          <w:p w:rsidR="00495FA0" w:rsidRPr="006167A4" w:rsidRDefault="00495FA0" w:rsidP="00616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6167A4">
              <w:rPr>
                <w:rFonts w:eastAsia="MS Minngs" w:cs="Arial"/>
                <w:sz w:val="20"/>
                <w:szCs w:val="20"/>
                <w:lang w:val="en-GB" w:eastAsia="ja-JP"/>
              </w:rPr>
              <w:t>xopB_compl_5’_BamHI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GC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GA AGT ACG CTG GCC TTG CGC xopB_compl_3’_BamHI GC </w:t>
            </w:r>
            <w:r w:rsidRPr="006167A4">
              <w:rPr>
                <w:rFonts w:cs="Arial"/>
                <w:b/>
                <w:sz w:val="20"/>
                <w:szCs w:val="20"/>
                <w:lang w:val="en-GB"/>
              </w:rPr>
              <w:t>GGA TCC</w:t>
            </w:r>
            <w:r w:rsidRPr="006167A4">
              <w:rPr>
                <w:rFonts w:cs="Arial"/>
                <w:sz w:val="20"/>
                <w:szCs w:val="20"/>
                <w:lang w:val="en-GB"/>
              </w:rPr>
              <w:t xml:space="preserve"> TCG ACC GCA GAC CCC TAA TTC</w:t>
            </w:r>
          </w:p>
        </w:tc>
      </w:tr>
    </w:tbl>
    <w:p w:rsidR="00126E82" w:rsidRPr="006167A4" w:rsidRDefault="00126E82" w:rsidP="00441B77">
      <w:pPr>
        <w:rPr>
          <w:rFonts w:cs="Arial"/>
          <w:sz w:val="20"/>
          <w:szCs w:val="20"/>
          <w:lang w:val="en-GB"/>
        </w:rPr>
      </w:pPr>
    </w:p>
    <w:sectPr w:rsidR="00126E82" w:rsidRPr="006167A4" w:rsidSect="006167A4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FA0"/>
    <w:rsid w:val="000A10E1"/>
    <w:rsid w:val="001242E4"/>
    <w:rsid w:val="00126E82"/>
    <w:rsid w:val="00441B77"/>
    <w:rsid w:val="00495FA0"/>
    <w:rsid w:val="006167A4"/>
    <w:rsid w:val="008E58A2"/>
    <w:rsid w:val="00BF6033"/>
    <w:rsid w:val="00C543B8"/>
    <w:rsid w:val="00DB6560"/>
    <w:rsid w:val="00E8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5FA0"/>
    <w:rPr>
      <w:rFonts w:ascii="Arial" w:eastAsia="Calibri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5FA0"/>
    <w:rPr>
      <w:rFonts w:ascii="Arial" w:eastAsia="Calibri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U</Company>
  <LinksUpToDate>false</LinksUpToDate>
  <CharactersWithSpaces>3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6</cp:revision>
  <dcterms:created xsi:type="dcterms:W3CDTF">2012-11-14T08:53:00Z</dcterms:created>
  <dcterms:modified xsi:type="dcterms:W3CDTF">2012-11-14T12:20:00Z</dcterms:modified>
</cp:coreProperties>
</file>